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2D" w:rsidRPr="00BC0CD6" w:rsidRDefault="00402D2D" w:rsidP="00D17D8A">
      <w:pPr>
        <w:pStyle w:val="Caption"/>
        <w:keepNext/>
        <w:bidi w:val="0"/>
        <w:spacing w:after="0"/>
        <w:ind w:right="-424" w:hanging="450"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Toc403925802"/>
      <w:r w:rsidRPr="00BC0CD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</w:t>
      </w:r>
      <w:r w:rsidR="00D17D8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. </w:t>
      </w:r>
      <w:bookmarkStart w:id="1" w:name="_GoBack"/>
      <w:bookmarkEnd w:id="1"/>
      <w:r w:rsidR="00D17D8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9</w:t>
      </w:r>
      <w:r w:rsidRPr="00BC0CD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Detected FTIR peaks from DES spectra with the matching functional groups and origin</w:t>
      </w:r>
      <w:bookmarkEnd w:id="0"/>
      <w:r w:rsidRPr="00BC0CD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p w:rsidR="00402D2D" w:rsidRPr="00BC0CD6" w:rsidRDefault="00402D2D" w:rsidP="00402D2D">
      <w:pPr>
        <w:bidi w:val="0"/>
      </w:pPr>
    </w:p>
    <w:tbl>
      <w:tblPr>
        <w:tblStyle w:val="TableGrid"/>
        <w:tblW w:w="91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2014"/>
        <w:gridCol w:w="4887"/>
        <w:gridCol w:w="1539"/>
      </w:tblGrid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DES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Wavenumber at peak (cm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Y"/>
              </w:rPr>
              <w:t>-1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48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Functional Group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 xml:space="preserve">Origin 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  <w:tc>
          <w:tcPr>
            <w:tcW w:w="4887" w:type="dxa"/>
            <w:tcBorders>
              <w:top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8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, 28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8</w:t>
            </w:r>
          </w:p>
        </w:tc>
        <w:tc>
          <w:tcPr>
            <w:tcW w:w="4887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d C–H (stretching)</w:t>
            </w:r>
          </w:p>
        </w:tc>
        <w:tc>
          <w:tcPr>
            <w:tcW w:w="1539" w:type="dxa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8</w:t>
            </w:r>
          </w:p>
        </w:tc>
        <w:tc>
          <w:tcPr>
            <w:tcW w:w="4887" w:type="dxa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ending)</w:t>
            </w:r>
          </w:p>
        </w:tc>
        <w:tc>
          <w:tcPr>
            <w:tcW w:w="1539" w:type="dxa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109</w:t>
            </w:r>
          </w:p>
        </w:tc>
        <w:tc>
          <w:tcPr>
            <w:tcW w:w="4887" w:type="dxa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6</w:t>
            </w:r>
          </w:p>
        </w:tc>
        <w:tc>
          <w:tcPr>
            <w:tcW w:w="4887" w:type="dxa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864</w:t>
            </w:r>
          </w:p>
        </w:tc>
        <w:tc>
          <w:tcPr>
            <w:tcW w:w="4887" w:type="dxa"/>
            <w:tcBorders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3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8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, 28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p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Y"/>
              </w:rPr>
              <w:t>3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08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C–O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tretch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3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, 287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end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end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ymmetric stretch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4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86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nd bending vibration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O bond stretching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mmetric stretching vibration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5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3314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ymmetric N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stretch 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66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C=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for amide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U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60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N–H scissoring band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U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7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end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3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C–N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tretch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U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87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N–H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out-of-plane bending band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U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6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7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36, 28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6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H (deformation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22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7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0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36, 28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663, 249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N-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Y"/>
              </w:rPr>
              <w:t>+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tretch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ing)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of quaternary ammonium 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orm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, 1254, 120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ymmetric stretch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 / 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8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1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936, 287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5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orm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, 123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ymmetric stretch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 / 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9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86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249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N-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Y"/>
              </w:rPr>
              <w:t>+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stretch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ing)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of quaternary ammonium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orm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,N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0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7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, 28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, 1082, 95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Pheny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1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, 287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 / </w:t>
            </w: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, 95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Pheny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2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0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, 287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 / 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metrically 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form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, 95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Pheny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(C-H rock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3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8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=C-H and ring C=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CH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Y"/>
              </w:rPr>
              <w:t>2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(</w:t>
            </w: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bending</w:t>
            </w:r>
            <w:r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, 1290, 124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Pheny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</w:rPr>
              <w:t>MPB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G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0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9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 of C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ymmetric</w:t>
            </w:r>
            <w:proofErr w:type="spellEnd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H Scissors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υ C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C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ring of </w:t>
            </w: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n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ymmetric</w:t>
            </w:r>
            <w:proofErr w:type="spellEnd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ymmetric stretch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+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5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5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</w:t>
            </w:r>
          </w:p>
        </w:tc>
        <w:tc>
          <w:tcPr>
            <w:tcW w:w="4887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 of C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ymmetric stretching)</w:t>
            </w:r>
          </w:p>
        </w:tc>
        <w:tc>
          <w:tcPr>
            <w:tcW w:w="1539" w:type="dxa"/>
            <w:tcBorders>
              <w:top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H Scissors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7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923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C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ring of </w:t>
            </w: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n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ymmetric</w:t>
            </w:r>
            <w:proofErr w:type="spellEnd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86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C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6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 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596EF8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 of C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H Scissors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7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05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00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 CC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CC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)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 of </w:t>
            </w: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ano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ymmetric</w:t>
            </w:r>
            <w:proofErr w:type="spellEnd"/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96E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7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4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 xml:space="preserve">W / </w:t>
            </w:r>
            <w:proofErr w:type="spellStart"/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6, 28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bridized C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H Scissors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77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21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–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9</w:t>
            </w:r>
          </w:p>
        </w:tc>
        <w:tc>
          <w:tcPr>
            <w:tcW w:w="4887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–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1° alcohol</w:t>
            </w:r>
          </w:p>
        </w:tc>
        <w:tc>
          <w:tcPr>
            <w:tcW w:w="1539" w:type="dxa"/>
            <w:tcBorders>
              <w:top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4887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metric 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4887" w:type="dxa"/>
            <w:tcBorders>
              <w:top w:val="nil"/>
              <w:bottom w:val="single" w:sz="4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-of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8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7</w:t>
            </w:r>
          </w:p>
        </w:tc>
        <w:tc>
          <w:tcPr>
            <w:tcW w:w="4887" w:type="dxa"/>
            <w:tcBorders>
              <w:top w:val="single" w:sz="4" w:space="0" w:color="auto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2</w:t>
            </w:r>
          </w:p>
        </w:tc>
        <w:tc>
          <w:tcPr>
            <w:tcW w:w="4887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8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=O 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  <w:r w:rsidRPr="0069208C">
              <w:rPr>
                <w:rFonts w:ascii="Times New Roman" w:hAnsi="Times New Roman" w:cs="Times New Roman"/>
                <w:sz w:val="24"/>
                <w:szCs w:val="24"/>
                <w:lang w:bidi="ar-SY"/>
              </w:rPr>
              <w:t>1480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4887" w:type="dxa"/>
            <w:tcBorders>
              <w:top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-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plane be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</w:t>
            </w:r>
          </w:p>
        </w:tc>
        <w:tc>
          <w:tcPr>
            <w:tcW w:w="4887" w:type="dxa"/>
            <w:tcBorders>
              <w:top w:val="nil"/>
              <w:bottom w:val="nil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t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402D2D" w:rsidRPr="0069208C" w:rsidTr="00BC0CD6">
        <w:trPr>
          <w:jc w:val="center"/>
        </w:trPr>
        <w:tc>
          <w:tcPr>
            <w:tcW w:w="733" w:type="dxa"/>
            <w:tcBorders>
              <w:top w:val="nil"/>
              <w:bottom w:val="single" w:sz="12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Y"/>
              </w:rPr>
            </w:pPr>
          </w:p>
        </w:tc>
        <w:tc>
          <w:tcPr>
            <w:tcW w:w="2014" w:type="dxa"/>
            <w:tcBorders>
              <w:top w:val="nil"/>
              <w:bottom w:val="single" w:sz="12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4887" w:type="dxa"/>
            <w:tcBorders>
              <w:top w:val="nil"/>
              <w:bottom w:val="single" w:sz="12" w:space="0" w:color="auto"/>
            </w:tcBorders>
            <w:vAlign w:val="center"/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–N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stretch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bottom w:val="single" w:sz="12" w:space="0" w:color="auto"/>
            </w:tcBorders>
          </w:tcPr>
          <w:p w:rsidR="00402D2D" w:rsidRPr="0069208C" w:rsidRDefault="00402D2D" w:rsidP="00402D2D">
            <w:pPr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2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proofErr w:type="spellEnd"/>
          </w:p>
        </w:tc>
      </w:tr>
    </w:tbl>
    <w:p w:rsidR="00402D2D" w:rsidRDefault="00402D2D" w:rsidP="00402D2D">
      <w:pPr>
        <w:bidi w:val="0"/>
        <w:rPr>
          <w:rtl/>
        </w:rPr>
      </w:pPr>
    </w:p>
    <w:p w:rsidR="00402D2D" w:rsidRDefault="00402D2D" w:rsidP="00402D2D">
      <w:pPr>
        <w:bidi w:val="0"/>
        <w:rPr>
          <w:rtl/>
        </w:rPr>
      </w:pPr>
    </w:p>
    <w:p w:rsidR="008D059C" w:rsidRDefault="00D17D8A" w:rsidP="00ED39DB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D0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C7CAF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032BA5"/>
    <w:multiLevelType w:val="multilevel"/>
    <w:tmpl w:val="3F46ED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33C84099"/>
    <w:multiLevelType w:val="multilevel"/>
    <w:tmpl w:val="7DF0EC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36B02C8C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3E452F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D30ED9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2433AF"/>
    <w:multiLevelType w:val="hybridMultilevel"/>
    <w:tmpl w:val="352A11AE"/>
    <w:lvl w:ilvl="0" w:tplc="F65E1B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980EDD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913733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26643A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8A0BF9"/>
    <w:multiLevelType w:val="hybridMultilevel"/>
    <w:tmpl w:val="EAC06F2E"/>
    <w:lvl w:ilvl="0" w:tplc="2D9AD78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FA6B09"/>
    <w:multiLevelType w:val="hybridMultilevel"/>
    <w:tmpl w:val="D6C4D4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8"/>
  </w:num>
  <w:num w:numId="5">
    <w:abstractNumId w:val="7"/>
  </w:num>
  <w:num w:numId="6">
    <w:abstractNumId w:val="9"/>
  </w:num>
  <w:num w:numId="7">
    <w:abstractNumId w:val="2"/>
  </w:num>
  <w:num w:numId="8">
    <w:abstractNumId w:val="0"/>
  </w:num>
  <w:num w:numId="9">
    <w:abstractNumId w:val="5"/>
  </w:num>
  <w:num w:numId="10">
    <w:abstractNumId w:val="3"/>
  </w:num>
  <w:num w:numId="11">
    <w:abstractNumId w:val="6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n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529zernse9daerfv0x29xistz52x9daatv&quot;&gt;Untitled&lt;record-ids&gt;&lt;item&gt;36&lt;/item&gt;&lt;item&gt;37&lt;/item&gt;&lt;item&gt;38&lt;/item&gt;&lt;item&gt;39&lt;/item&gt;&lt;item&gt;40&lt;/item&gt;&lt;/record-ids&gt;&lt;/item&gt;&lt;/Libraries&gt;"/>
  </w:docVars>
  <w:rsids>
    <w:rsidRoot w:val="00382914"/>
    <w:rsid w:val="00326D85"/>
    <w:rsid w:val="00382914"/>
    <w:rsid w:val="00402D2D"/>
    <w:rsid w:val="008D059C"/>
    <w:rsid w:val="00D17D8A"/>
    <w:rsid w:val="00ED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D2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02D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D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D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D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2D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2D2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02D2D"/>
    <w:pPr>
      <w:bidi w:val="0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D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2D"/>
  </w:style>
  <w:style w:type="paragraph" w:styleId="Footer">
    <w:name w:val="footer"/>
    <w:basedOn w:val="Normal"/>
    <w:link w:val="FooterChar"/>
    <w:uiPriority w:val="99"/>
    <w:unhideWhenUsed/>
    <w:rsid w:val="00402D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2D"/>
  </w:style>
  <w:style w:type="character" w:styleId="Hyperlink">
    <w:name w:val="Hyperlink"/>
    <w:basedOn w:val="DefaultParagraphFont"/>
    <w:uiPriority w:val="99"/>
    <w:unhideWhenUsed/>
    <w:rsid w:val="00402D2D"/>
    <w:rPr>
      <w:color w:val="0000FF" w:themeColor="hyperlink"/>
      <w:u w:val="single"/>
    </w:rPr>
  </w:style>
  <w:style w:type="character" w:customStyle="1" w:styleId="smallcaps">
    <w:name w:val="smallcaps"/>
    <w:basedOn w:val="DefaultParagraphFont"/>
    <w:rsid w:val="00402D2D"/>
  </w:style>
  <w:style w:type="table" w:styleId="TableGrid">
    <w:name w:val="Table Grid"/>
    <w:basedOn w:val="TableNormal"/>
    <w:uiPriority w:val="59"/>
    <w:rsid w:val="00402D2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D2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02D2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02D2D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2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D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02D2D"/>
    <w:pPr>
      <w:bidi w:val="0"/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402D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2D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D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2D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D2D"/>
    <w:rPr>
      <w:rFonts w:ascii="Calibri" w:hAnsi="Calibri" w:cs="Calibri"/>
      <w:noProof/>
    </w:rPr>
  </w:style>
  <w:style w:type="paragraph" w:styleId="TableofFigures">
    <w:name w:val="table of figures"/>
    <w:basedOn w:val="Normal"/>
    <w:next w:val="Normal"/>
    <w:uiPriority w:val="99"/>
    <w:unhideWhenUsed/>
    <w:rsid w:val="00402D2D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D2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02D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D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2D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D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2D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2D2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02D2D"/>
    <w:pPr>
      <w:bidi w:val="0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D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2D"/>
  </w:style>
  <w:style w:type="paragraph" w:styleId="Footer">
    <w:name w:val="footer"/>
    <w:basedOn w:val="Normal"/>
    <w:link w:val="FooterChar"/>
    <w:uiPriority w:val="99"/>
    <w:unhideWhenUsed/>
    <w:rsid w:val="00402D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2D"/>
  </w:style>
  <w:style w:type="character" w:styleId="Hyperlink">
    <w:name w:val="Hyperlink"/>
    <w:basedOn w:val="DefaultParagraphFont"/>
    <w:uiPriority w:val="99"/>
    <w:unhideWhenUsed/>
    <w:rsid w:val="00402D2D"/>
    <w:rPr>
      <w:color w:val="0000FF" w:themeColor="hyperlink"/>
      <w:u w:val="single"/>
    </w:rPr>
  </w:style>
  <w:style w:type="character" w:customStyle="1" w:styleId="smallcaps">
    <w:name w:val="smallcaps"/>
    <w:basedOn w:val="DefaultParagraphFont"/>
    <w:rsid w:val="00402D2D"/>
  </w:style>
  <w:style w:type="table" w:styleId="TableGrid">
    <w:name w:val="Table Grid"/>
    <w:basedOn w:val="TableNormal"/>
    <w:uiPriority w:val="59"/>
    <w:rsid w:val="00402D2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D2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02D2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02D2D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2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D2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02D2D"/>
    <w:pPr>
      <w:bidi w:val="0"/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402D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2D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D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2D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D2D"/>
    <w:rPr>
      <w:rFonts w:ascii="Calibri" w:hAnsi="Calibri" w:cs="Calibri"/>
      <w:noProof/>
    </w:rPr>
  </w:style>
  <w:style w:type="paragraph" w:styleId="TableofFigures">
    <w:name w:val="table of figures"/>
    <w:basedOn w:val="Normal"/>
    <w:next w:val="Normal"/>
    <w:uiPriority w:val="99"/>
    <w:unhideWhenUsed/>
    <w:rsid w:val="00402D2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5</Words>
  <Characters>567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o Hamad</dc:creator>
  <cp:lastModifiedBy>Ali Abo Hamad</cp:lastModifiedBy>
  <cp:revision>4</cp:revision>
  <dcterms:created xsi:type="dcterms:W3CDTF">2014-12-04T09:53:00Z</dcterms:created>
  <dcterms:modified xsi:type="dcterms:W3CDTF">2014-12-04T16:20:00Z</dcterms:modified>
</cp:coreProperties>
</file>